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2243F" w14:textId="1869350B" w:rsidR="00772D0F" w:rsidRPr="00772D0F" w:rsidRDefault="00772D0F" w:rsidP="00604159">
      <w:pPr>
        <w:pStyle w:val="Heading1"/>
      </w:pPr>
      <w:r w:rsidRPr="00772D0F">
        <w:t>Multimedia Appendix 5</w:t>
      </w:r>
      <w:r w:rsidR="00604159">
        <w:t xml:space="preserve">: </w:t>
      </w:r>
      <w:r>
        <w:t>Eligibility criteria for each included measure for all 3 years of study.</w:t>
      </w:r>
    </w:p>
    <w:tbl>
      <w:tblPr>
        <w:tblStyle w:val="GridTable7Colorful"/>
        <w:tblW w:w="0" w:type="auto"/>
        <w:tblLook w:val="04A0" w:firstRow="1" w:lastRow="0" w:firstColumn="1" w:lastColumn="0" w:noHBand="0" w:noVBand="1"/>
      </w:tblPr>
      <w:tblGrid>
        <w:gridCol w:w="1885"/>
        <w:gridCol w:w="2064"/>
        <w:gridCol w:w="1755"/>
        <w:gridCol w:w="1801"/>
        <w:gridCol w:w="1855"/>
      </w:tblGrid>
      <w:tr w:rsidR="00FD5830" w:rsidRPr="00DA3030" w14:paraId="19E9CFBA" w14:textId="77777777" w:rsidTr="00FD5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90" w:type="dxa"/>
          </w:tcPr>
          <w:p w14:paraId="76F0A2A2" w14:textId="410F9CC3" w:rsidR="00FC7250" w:rsidRPr="00DA3030" w:rsidRDefault="00FC725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sz w:val="22"/>
                <w:szCs w:val="22"/>
              </w:rPr>
              <w:t>Measure name</w:t>
            </w:r>
          </w:p>
        </w:tc>
        <w:tc>
          <w:tcPr>
            <w:tcW w:w="2590" w:type="dxa"/>
          </w:tcPr>
          <w:p w14:paraId="089C0EB3" w14:textId="382703C5" w:rsidR="00FC7250" w:rsidRPr="00DA3030" w:rsidRDefault="00FC72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sz w:val="22"/>
                <w:szCs w:val="22"/>
              </w:rPr>
              <w:t>Measure requirement</w:t>
            </w:r>
          </w:p>
        </w:tc>
        <w:tc>
          <w:tcPr>
            <w:tcW w:w="2590" w:type="dxa"/>
          </w:tcPr>
          <w:p w14:paraId="65ECA771" w14:textId="64E92026" w:rsidR="00FC7250" w:rsidRPr="00DA3030" w:rsidRDefault="00FC72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sz w:val="22"/>
                <w:szCs w:val="22"/>
              </w:rPr>
              <w:t>Measure timeframe</w:t>
            </w:r>
          </w:p>
        </w:tc>
        <w:tc>
          <w:tcPr>
            <w:tcW w:w="2590" w:type="dxa"/>
          </w:tcPr>
          <w:p w14:paraId="42E07FA7" w14:textId="6C89A3F1" w:rsidR="00FC7250" w:rsidRPr="00DA3030" w:rsidRDefault="00FC72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sz w:val="22"/>
                <w:szCs w:val="22"/>
              </w:rPr>
              <w:t>Eligible population</w:t>
            </w:r>
          </w:p>
        </w:tc>
        <w:tc>
          <w:tcPr>
            <w:tcW w:w="2590" w:type="dxa"/>
          </w:tcPr>
          <w:p w14:paraId="398E0F32" w14:textId="3547D149" w:rsidR="00FC7250" w:rsidRPr="00DA3030" w:rsidRDefault="00FC72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sz w:val="22"/>
                <w:szCs w:val="22"/>
              </w:rPr>
              <w:t>Does not meet criteria</w:t>
            </w:r>
          </w:p>
        </w:tc>
      </w:tr>
      <w:tr w:rsidR="00FD5830" w:rsidRPr="00DA3030" w14:paraId="7D18A782" w14:textId="77777777" w:rsidTr="00FD5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62171CB" w14:textId="1B9AD20D" w:rsidR="00DA3030" w:rsidRPr="00DA3030" w:rsidRDefault="00DA3030" w:rsidP="00DA303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nnual Wellness Visit</w:t>
            </w:r>
          </w:p>
        </w:tc>
        <w:tc>
          <w:tcPr>
            <w:tcW w:w="2590" w:type="dxa"/>
          </w:tcPr>
          <w:p w14:paraId="0C174C98" w14:textId="1D78F080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Documented annual wellness visit with physical examination</w:t>
            </w:r>
          </w:p>
        </w:tc>
        <w:tc>
          <w:tcPr>
            <w:tcW w:w="2590" w:type="dxa"/>
          </w:tcPr>
          <w:p w14:paraId="74E22082" w14:textId="43AF25AF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urrent calendar year</w:t>
            </w:r>
          </w:p>
        </w:tc>
        <w:tc>
          <w:tcPr>
            <w:tcW w:w="2590" w:type="dxa"/>
          </w:tcPr>
          <w:p w14:paraId="22060B65" w14:textId="3145737B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ny age</w:t>
            </w:r>
          </w:p>
        </w:tc>
        <w:tc>
          <w:tcPr>
            <w:tcW w:w="2590" w:type="dxa"/>
          </w:tcPr>
          <w:p w14:paraId="5CEFF862" w14:textId="506C0568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Visit addressing only acute or chronic conditions</w:t>
            </w:r>
          </w:p>
        </w:tc>
      </w:tr>
      <w:tr w:rsidR="00FD5830" w:rsidRPr="00DA3030" w14:paraId="258C0303" w14:textId="77777777" w:rsidTr="00FD5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A502008" w14:textId="5B184ACF" w:rsidR="00DA3030" w:rsidRPr="00DA3030" w:rsidRDefault="00DA3030" w:rsidP="00DA303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Pediatric Well-Care Visit</w:t>
            </w:r>
          </w:p>
        </w:tc>
        <w:tc>
          <w:tcPr>
            <w:tcW w:w="2590" w:type="dxa"/>
          </w:tcPr>
          <w:p w14:paraId="7EE9AE3E" w14:textId="4DFAD3D8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nnual Well Child Visit (CPE)</w:t>
            </w:r>
          </w:p>
        </w:tc>
        <w:tc>
          <w:tcPr>
            <w:tcW w:w="2590" w:type="dxa"/>
          </w:tcPr>
          <w:p w14:paraId="65CE6A78" w14:textId="2A9DEDD8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urrent calendar year</w:t>
            </w:r>
          </w:p>
        </w:tc>
        <w:tc>
          <w:tcPr>
            <w:tcW w:w="2590" w:type="dxa"/>
          </w:tcPr>
          <w:p w14:paraId="3AD777A7" w14:textId="07BA5249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hildren aged 3–21 years</w:t>
            </w:r>
          </w:p>
        </w:tc>
        <w:tc>
          <w:tcPr>
            <w:tcW w:w="2590" w:type="dxa"/>
          </w:tcPr>
          <w:p w14:paraId="77161762" w14:textId="11F373B1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hild younger than 3 years at time of visit</w:t>
            </w:r>
          </w:p>
        </w:tc>
      </w:tr>
      <w:tr w:rsidR="00FD5830" w:rsidRPr="00DA3030" w14:paraId="53371057" w14:textId="77777777" w:rsidTr="00FD5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1A8C131A" w14:textId="43AA177B" w:rsidR="00DA3030" w:rsidRPr="00DA3030" w:rsidRDefault="00DA3030" w:rsidP="00DA303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Blood Pressure Screening</w:t>
            </w:r>
          </w:p>
        </w:tc>
        <w:tc>
          <w:tcPr>
            <w:tcW w:w="2590" w:type="dxa"/>
          </w:tcPr>
          <w:p w14:paraId="0AC589AA" w14:textId="026CAA60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Most recent recorded blood pressure value &lt;140/90</w:t>
            </w:r>
            <w:r w:rsidR="00C921FE">
              <w:rPr>
                <w:rFonts w:ascii="Arial" w:hAnsi="Arial" w:cs="Arial"/>
                <w:color w:val="000000"/>
                <w:sz w:val="22"/>
                <w:szCs w:val="22"/>
              </w:rPr>
              <w:t xml:space="preserve"> with documented date</w:t>
            </w:r>
            <w:r w:rsidR="00687F66" w:rsidRPr="00687F66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90" w:type="dxa"/>
          </w:tcPr>
          <w:p w14:paraId="573F0198" w14:textId="75B268FD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urrent calendar year</w:t>
            </w:r>
          </w:p>
        </w:tc>
        <w:tc>
          <w:tcPr>
            <w:tcW w:w="2590" w:type="dxa"/>
          </w:tcPr>
          <w:p w14:paraId="272CFEF5" w14:textId="5872A4ED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dults aged 18–75 years</w:t>
            </w:r>
          </w:p>
        </w:tc>
        <w:tc>
          <w:tcPr>
            <w:tcW w:w="2590" w:type="dxa"/>
          </w:tcPr>
          <w:p w14:paraId="043DD593" w14:textId="412DEB0B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Patient-reported values or missing date</w:t>
            </w:r>
          </w:p>
        </w:tc>
      </w:tr>
      <w:tr w:rsidR="00FD5830" w:rsidRPr="00DA3030" w14:paraId="5ABD5259" w14:textId="77777777" w:rsidTr="00FD5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0EB5F5DE" w14:textId="199EE1C3" w:rsidR="00DA3030" w:rsidRPr="00DA3030" w:rsidRDefault="00DA3030" w:rsidP="00DA303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Breast Cancer Screening</w:t>
            </w:r>
          </w:p>
        </w:tc>
        <w:tc>
          <w:tcPr>
            <w:tcW w:w="2590" w:type="dxa"/>
          </w:tcPr>
          <w:p w14:paraId="75A60DF4" w14:textId="0D32AAFC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Qualifying breast cancer screening evidence</w:t>
            </w:r>
            <w:r w:rsidR="007307DE" w:rsidRPr="007307D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90" w:type="dxa"/>
          </w:tcPr>
          <w:p w14:paraId="7E722E57" w14:textId="7A79A2A1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urrent or prior calendar year</w:t>
            </w:r>
          </w:p>
        </w:tc>
        <w:tc>
          <w:tcPr>
            <w:tcW w:w="2590" w:type="dxa"/>
          </w:tcPr>
          <w:p w14:paraId="7D68C49A" w14:textId="2760FDB1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Women aged 50–74 years</w:t>
            </w:r>
          </w:p>
        </w:tc>
        <w:tc>
          <w:tcPr>
            <w:tcW w:w="2590" w:type="dxa"/>
          </w:tcPr>
          <w:p w14:paraId="374B31AC" w14:textId="4EF124E0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Imaging without full date</w:t>
            </w:r>
          </w:p>
        </w:tc>
      </w:tr>
      <w:tr w:rsidR="00FD5830" w:rsidRPr="00DA3030" w14:paraId="4E59FF49" w14:textId="77777777" w:rsidTr="00FD5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C19CD9E" w14:textId="14207A59" w:rsidR="00DA3030" w:rsidRPr="00DA3030" w:rsidRDefault="00DA3030" w:rsidP="00DA303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ervical Cancer Screening</w:t>
            </w:r>
          </w:p>
        </w:tc>
        <w:tc>
          <w:tcPr>
            <w:tcW w:w="2590" w:type="dxa"/>
          </w:tcPr>
          <w:p w14:paraId="14F1FFCA" w14:textId="6B1B2A54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Qualifying cervical cancer screening evidence</w:t>
            </w:r>
            <w:r w:rsidR="001C55A2" w:rsidRPr="001C55A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90" w:type="dxa"/>
          </w:tcPr>
          <w:p w14:paraId="22EEB69C" w14:textId="1E6C272B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Variable by age and test interval</w:t>
            </w:r>
          </w:p>
        </w:tc>
        <w:tc>
          <w:tcPr>
            <w:tcW w:w="2590" w:type="dxa"/>
          </w:tcPr>
          <w:p w14:paraId="3AE04A6D" w14:textId="3627527F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Women aged 21–65 years</w:t>
            </w:r>
          </w:p>
        </w:tc>
        <w:tc>
          <w:tcPr>
            <w:tcW w:w="2590" w:type="dxa"/>
          </w:tcPr>
          <w:p w14:paraId="49940393" w14:textId="1D949C9E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Test without valid timeframe or date</w:t>
            </w:r>
          </w:p>
        </w:tc>
      </w:tr>
      <w:tr w:rsidR="00FD5830" w:rsidRPr="00DA3030" w14:paraId="00712E27" w14:textId="77777777" w:rsidTr="00FD5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016F8507" w14:textId="69492200" w:rsidR="00DA3030" w:rsidRPr="00DA3030" w:rsidRDefault="00DA3030" w:rsidP="00DA303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olorectal Cancer Screening (2021–2022)</w:t>
            </w:r>
          </w:p>
        </w:tc>
        <w:tc>
          <w:tcPr>
            <w:tcW w:w="2590" w:type="dxa"/>
          </w:tcPr>
          <w:p w14:paraId="2E4F02A2" w14:textId="2F46224D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pproved colorectal screening test with valid interval</w:t>
            </w:r>
            <w:r w:rsidR="0074343A" w:rsidRPr="007434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590" w:type="dxa"/>
          </w:tcPr>
          <w:p w14:paraId="2824D752" w14:textId="309EB6C5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Variable by test interval</w:t>
            </w:r>
            <w:r w:rsidR="0074343A" w:rsidRPr="0074343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590" w:type="dxa"/>
          </w:tcPr>
          <w:p w14:paraId="28653B4C" w14:textId="3559D528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dults aged 50–75 years</w:t>
            </w:r>
          </w:p>
        </w:tc>
        <w:tc>
          <w:tcPr>
            <w:tcW w:w="2590" w:type="dxa"/>
          </w:tcPr>
          <w:p w14:paraId="4EA08DEA" w14:textId="52532FA1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Test without documented date</w:t>
            </w:r>
          </w:p>
        </w:tc>
      </w:tr>
      <w:tr w:rsidR="00FD5830" w:rsidRPr="00DA3030" w14:paraId="7BF966C4" w14:textId="77777777" w:rsidTr="00FD5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60FA7B32" w14:textId="5C5713FF" w:rsidR="00DA3030" w:rsidRPr="00DA3030" w:rsidRDefault="00DA3030" w:rsidP="00DA303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olorectal Cancer Screening (2023)</w:t>
            </w:r>
          </w:p>
        </w:tc>
        <w:tc>
          <w:tcPr>
            <w:tcW w:w="2590" w:type="dxa"/>
          </w:tcPr>
          <w:p w14:paraId="04552175" w14:textId="73550A05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pproved colorectal screening test with valid</w:t>
            </w:r>
            <w:r w:rsidR="00FC0759">
              <w:rPr>
                <w:rFonts w:ascii="Arial" w:hAnsi="Arial" w:cs="Arial"/>
                <w:color w:val="000000"/>
                <w:sz w:val="22"/>
                <w:szCs w:val="22"/>
              </w:rPr>
              <w:t xml:space="preserve"> date </w:t>
            </w:r>
            <w:r w:rsidR="00D22D08">
              <w:rPr>
                <w:rFonts w:ascii="Arial" w:hAnsi="Arial" w:cs="Arial"/>
                <w:color w:val="000000"/>
                <w:sz w:val="22"/>
                <w:szCs w:val="22"/>
              </w:rPr>
              <w:t>documentation</w:t>
            </w:r>
            <w:r w:rsidR="008E7A92" w:rsidRPr="008E7A9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590" w:type="dxa"/>
          </w:tcPr>
          <w:p w14:paraId="50F13562" w14:textId="3C59FB10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Variable by test interval</w:t>
            </w:r>
            <w:r w:rsidR="00204B2D" w:rsidRPr="00204B2D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590" w:type="dxa"/>
          </w:tcPr>
          <w:p w14:paraId="5099CD10" w14:textId="380E004A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dults aged 45–75 years</w:t>
            </w:r>
          </w:p>
        </w:tc>
        <w:tc>
          <w:tcPr>
            <w:tcW w:w="2590" w:type="dxa"/>
          </w:tcPr>
          <w:p w14:paraId="375CBE32" w14:textId="0C2DDC1F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Test without documented date</w:t>
            </w:r>
          </w:p>
        </w:tc>
      </w:tr>
      <w:tr w:rsidR="00FD5830" w:rsidRPr="00DA3030" w14:paraId="2E70A318" w14:textId="77777777" w:rsidTr="00FD5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4D2FAFC9" w14:textId="37D6BDBB" w:rsidR="00DA3030" w:rsidRPr="00DA3030" w:rsidRDefault="00DA3030" w:rsidP="00DA303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Diabetes Care: HbA1c Poor Control (</w:t>
            </w:r>
            <w:r w:rsidR="001D5AB3">
              <w:rPr>
                <w:rFonts w:ascii="Arial" w:hAnsi="Arial" w:cs="Arial"/>
                <w:color w:val="000000"/>
                <w:sz w:val="22"/>
                <w:szCs w:val="22"/>
              </w:rPr>
              <w:t>&gt;</w:t>
            </w: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9.0%)</w:t>
            </w:r>
          </w:p>
        </w:tc>
        <w:tc>
          <w:tcPr>
            <w:tcW w:w="2590" w:type="dxa"/>
          </w:tcPr>
          <w:p w14:paraId="39777D66" w14:textId="3877E2D5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 xml:space="preserve">Most recent HbA1c result </w:t>
            </w:r>
            <w:r w:rsidR="0010617C">
              <w:rPr>
                <w:rFonts w:ascii="Arial" w:hAnsi="Arial" w:cs="Arial"/>
                <w:color w:val="000000"/>
                <w:sz w:val="22"/>
                <w:szCs w:val="22"/>
              </w:rPr>
              <w:t>&gt;</w:t>
            </w: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9% with full date</w:t>
            </w:r>
            <w:r w:rsidR="00C30BD4" w:rsidRPr="00C30BD4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590" w:type="dxa"/>
          </w:tcPr>
          <w:p w14:paraId="3812818E" w14:textId="00A44F75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urrent calendar year</w:t>
            </w:r>
          </w:p>
        </w:tc>
        <w:tc>
          <w:tcPr>
            <w:tcW w:w="2590" w:type="dxa"/>
          </w:tcPr>
          <w:p w14:paraId="3900F3B6" w14:textId="3A88EA43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dults aged 18–75 years</w:t>
            </w:r>
          </w:p>
        </w:tc>
        <w:tc>
          <w:tcPr>
            <w:tcW w:w="2590" w:type="dxa"/>
          </w:tcPr>
          <w:p w14:paraId="74925FC3" w14:textId="6311D459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Point-of-care glucose testing</w:t>
            </w:r>
            <w:r w:rsidR="00323F5D">
              <w:rPr>
                <w:rFonts w:ascii="Arial" w:hAnsi="Arial" w:cs="Arial"/>
                <w:color w:val="000000"/>
                <w:sz w:val="22"/>
                <w:szCs w:val="22"/>
              </w:rPr>
              <w:t xml:space="preserve"> or patient reported values</w:t>
            </w:r>
          </w:p>
        </w:tc>
      </w:tr>
      <w:tr w:rsidR="00FD5830" w:rsidRPr="00DA3030" w14:paraId="5D6A1B4A" w14:textId="77777777" w:rsidTr="00FD5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295761E3" w14:textId="74B87B4C" w:rsidR="00DA3030" w:rsidRPr="00DA3030" w:rsidRDefault="00DA3030" w:rsidP="00DA303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Diabetes Care: HbA1c Control (&lt;8.0%)</w:t>
            </w:r>
          </w:p>
        </w:tc>
        <w:tc>
          <w:tcPr>
            <w:tcW w:w="2590" w:type="dxa"/>
          </w:tcPr>
          <w:p w14:paraId="18530FEB" w14:textId="0A2AA438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Most recent HbA1c result &lt;8% with full date</w:t>
            </w:r>
            <w:r w:rsidR="00961C8A" w:rsidRPr="00961C8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590" w:type="dxa"/>
          </w:tcPr>
          <w:p w14:paraId="459664AA" w14:textId="2DA6AFA4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urrent calendar year</w:t>
            </w:r>
          </w:p>
        </w:tc>
        <w:tc>
          <w:tcPr>
            <w:tcW w:w="2590" w:type="dxa"/>
          </w:tcPr>
          <w:p w14:paraId="35A0B3BC" w14:textId="6EACFF4A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dults aged 18–75 years</w:t>
            </w:r>
          </w:p>
        </w:tc>
        <w:tc>
          <w:tcPr>
            <w:tcW w:w="2590" w:type="dxa"/>
          </w:tcPr>
          <w:p w14:paraId="711C154D" w14:textId="16905137" w:rsidR="00DA3030" w:rsidRPr="00DA3030" w:rsidRDefault="00B93A2C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Point-of-care glucose testin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r patient reported values</w:t>
            </w:r>
          </w:p>
        </w:tc>
      </w:tr>
      <w:tr w:rsidR="00FD5830" w:rsidRPr="00DA3030" w14:paraId="3E07C7A3" w14:textId="77777777" w:rsidTr="00FD5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33DE0030" w14:textId="65ADAB99" w:rsidR="00DA3030" w:rsidRPr="00DA3030" w:rsidRDefault="00DA3030" w:rsidP="00DA303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Diabetes Care: HbA1c Testing</w:t>
            </w:r>
          </w:p>
        </w:tc>
        <w:tc>
          <w:tcPr>
            <w:tcW w:w="2590" w:type="dxa"/>
          </w:tcPr>
          <w:p w14:paraId="66BA0EB9" w14:textId="5584341E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ny documented HbA1c test with full date</w:t>
            </w:r>
            <w:r w:rsidR="002B7EF2" w:rsidRPr="002B7EF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590" w:type="dxa"/>
          </w:tcPr>
          <w:p w14:paraId="0AD3AE85" w14:textId="6C795E47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urrent calendar year</w:t>
            </w:r>
          </w:p>
        </w:tc>
        <w:tc>
          <w:tcPr>
            <w:tcW w:w="2590" w:type="dxa"/>
          </w:tcPr>
          <w:p w14:paraId="75DAD996" w14:textId="0722BA90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dults aged 18–75 years</w:t>
            </w:r>
          </w:p>
        </w:tc>
        <w:tc>
          <w:tcPr>
            <w:tcW w:w="2590" w:type="dxa"/>
          </w:tcPr>
          <w:p w14:paraId="67DA5550" w14:textId="5A5BE806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Patient-reported test only</w:t>
            </w:r>
          </w:p>
        </w:tc>
      </w:tr>
      <w:tr w:rsidR="00FD5830" w:rsidRPr="00DA3030" w14:paraId="2AC028BC" w14:textId="77777777" w:rsidTr="00FD5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16084E3E" w14:textId="12E1137C" w:rsidR="00DA3030" w:rsidRPr="00DA3030" w:rsidRDefault="00DA3030" w:rsidP="00DA303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Diabetes Care: Retinal Eye Exam</w:t>
            </w:r>
          </w:p>
        </w:tc>
        <w:tc>
          <w:tcPr>
            <w:tcW w:w="2590" w:type="dxa"/>
          </w:tcPr>
          <w:p w14:paraId="57AE6648" w14:textId="228F580F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Documented dilated retinal examination</w:t>
            </w:r>
            <w:r w:rsidR="006831F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D36E49">
              <w:rPr>
                <w:rFonts w:ascii="Arial" w:hAnsi="Arial" w:cs="Arial"/>
                <w:color w:val="000000"/>
                <w:sz w:val="22"/>
                <w:szCs w:val="22"/>
              </w:rPr>
              <w:t>with</w:t>
            </w:r>
            <w:r w:rsidR="006831FD">
              <w:rPr>
                <w:rFonts w:ascii="Arial" w:hAnsi="Arial" w:cs="Arial"/>
                <w:color w:val="000000"/>
                <w:sz w:val="22"/>
                <w:szCs w:val="22"/>
              </w:rPr>
              <w:t xml:space="preserve"> date and </w:t>
            </w:r>
            <w:r w:rsidR="00D36E4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ophthalmologist</w:t>
            </w:r>
            <w:r w:rsidR="006831FD">
              <w:rPr>
                <w:rFonts w:ascii="Arial" w:hAnsi="Arial" w:cs="Arial"/>
                <w:color w:val="000000"/>
                <w:sz w:val="22"/>
                <w:szCs w:val="22"/>
              </w:rPr>
              <w:t xml:space="preserve"> name</w:t>
            </w:r>
            <w:r w:rsidR="004752FA" w:rsidRPr="004752F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2590" w:type="dxa"/>
          </w:tcPr>
          <w:p w14:paraId="5896B61D" w14:textId="483FD312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urrent or prior calendar year</w:t>
            </w:r>
          </w:p>
        </w:tc>
        <w:tc>
          <w:tcPr>
            <w:tcW w:w="2590" w:type="dxa"/>
          </w:tcPr>
          <w:p w14:paraId="28D56E33" w14:textId="53913AB8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dults aged 18–75 years</w:t>
            </w:r>
          </w:p>
        </w:tc>
        <w:tc>
          <w:tcPr>
            <w:tcW w:w="2590" w:type="dxa"/>
          </w:tcPr>
          <w:p w14:paraId="1EF15114" w14:textId="0586953D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Optometrist visit only</w:t>
            </w:r>
          </w:p>
        </w:tc>
      </w:tr>
      <w:tr w:rsidR="00FD5830" w:rsidRPr="00DA3030" w14:paraId="3B96C1E2" w14:textId="77777777" w:rsidTr="00FD5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09D09457" w14:textId="17180A52" w:rsidR="00DA3030" w:rsidRPr="00DA3030" w:rsidRDefault="00DA3030" w:rsidP="00DA303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Diabetes Care: Nephropathy Assessment</w:t>
            </w:r>
          </w:p>
        </w:tc>
        <w:tc>
          <w:tcPr>
            <w:tcW w:w="2590" w:type="dxa"/>
          </w:tcPr>
          <w:p w14:paraId="21D778C4" w14:textId="141E191F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Documented urine protein testing</w:t>
            </w:r>
            <w:r w:rsidR="001D3D12" w:rsidRPr="001D3D1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2590" w:type="dxa"/>
          </w:tcPr>
          <w:p w14:paraId="6240C2A7" w14:textId="03BDBA0E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urrent calendar year</w:t>
            </w:r>
          </w:p>
        </w:tc>
        <w:tc>
          <w:tcPr>
            <w:tcW w:w="2590" w:type="dxa"/>
          </w:tcPr>
          <w:p w14:paraId="69787D7F" w14:textId="20975EA4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dults aged 18–75 years</w:t>
            </w:r>
          </w:p>
        </w:tc>
        <w:tc>
          <w:tcPr>
            <w:tcW w:w="2590" w:type="dxa"/>
          </w:tcPr>
          <w:p w14:paraId="4E736281" w14:textId="6A166BDA" w:rsidR="00DA3030" w:rsidRPr="00DA3030" w:rsidRDefault="00DA3030" w:rsidP="00DA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Patient-reported testing</w:t>
            </w:r>
          </w:p>
        </w:tc>
      </w:tr>
      <w:tr w:rsidR="00FD5830" w:rsidRPr="00DA3030" w14:paraId="30CD317C" w14:textId="77777777" w:rsidTr="00FD5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</w:tcPr>
          <w:p w14:paraId="777D3FD9" w14:textId="793485D3" w:rsidR="00DA3030" w:rsidRPr="00DA3030" w:rsidRDefault="00DA3030" w:rsidP="00DA3030">
            <w:pPr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Kidney Health Evaluation for Patients With Diabetes</w:t>
            </w:r>
          </w:p>
        </w:tc>
        <w:tc>
          <w:tcPr>
            <w:tcW w:w="2590" w:type="dxa"/>
          </w:tcPr>
          <w:p w14:paraId="1B076B55" w14:textId="5F2A7DED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Documented eGFR test and urine albumin-creatinine ratio</w:t>
            </w:r>
            <w:r w:rsidR="00BA1CFB" w:rsidRPr="00BA1CF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2590" w:type="dxa"/>
          </w:tcPr>
          <w:p w14:paraId="06AD6D54" w14:textId="439549B4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Current calendar year</w:t>
            </w:r>
          </w:p>
        </w:tc>
        <w:tc>
          <w:tcPr>
            <w:tcW w:w="2590" w:type="dxa"/>
          </w:tcPr>
          <w:p w14:paraId="4647F400" w14:textId="5139632B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Adults aged 18–85 years</w:t>
            </w:r>
          </w:p>
        </w:tc>
        <w:tc>
          <w:tcPr>
            <w:tcW w:w="2590" w:type="dxa"/>
          </w:tcPr>
          <w:p w14:paraId="51687E96" w14:textId="219E4E3A" w:rsidR="00DA3030" w:rsidRPr="00DA3030" w:rsidRDefault="00DA3030" w:rsidP="00DA3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A3030">
              <w:rPr>
                <w:rFonts w:ascii="Arial" w:hAnsi="Arial" w:cs="Arial"/>
                <w:color w:val="000000"/>
                <w:sz w:val="22"/>
                <w:szCs w:val="22"/>
              </w:rPr>
              <w:t>Missing either required test</w:t>
            </w:r>
          </w:p>
        </w:tc>
      </w:tr>
    </w:tbl>
    <w:p w14:paraId="6AE8CF9B" w14:textId="77777777" w:rsidR="00195A85" w:rsidRDefault="00195A85">
      <w:pPr>
        <w:rPr>
          <w:rFonts w:ascii="Arial" w:hAnsi="Arial" w:cs="Arial"/>
          <w:sz w:val="20"/>
          <w:szCs w:val="20"/>
        </w:rPr>
      </w:pPr>
    </w:p>
    <w:p w14:paraId="4BC6D301" w14:textId="77777777" w:rsidR="008A23D0" w:rsidRDefault="002C12D7" w:rsidP="008A23D0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A23D0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lood pressure measurement may be obtained during a nurse visit if documented in the medical record.</w:t>
      </w:r>
    </w:p>
    <w:p w14:paraId="4D421A57" w14:textId="77777777" w:rsidR="006B464D" w:rsidRPr="006B464D" w:rsidRDefault="008A23D0" w:rsidP="006B464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A23D0">
        <w:rPr>
          <w:rFonts w:ascii="Aptos Narrow" w:eastAsia="Times New Roman" w:hAnsi="Aptos Narrow" w:cs="Times New Roman"/>
          <w:color w:val="000000"/>
          <w:kern w:val="0"/>
          <w14:ligatures w14:val="none"/>
        </w:rPr>
        <w:t>Includes mammography with full date or documentation of bilateral mastectomy at any time</w:t>
      </w:r>
      <w:r w:rsidR="00EF4657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including patient reported documentation </w:t>
      </w:r>
      <w:r w:rsidR="007307DE">
        <w:rPr>
          <w:rFonts w:ascii="Aptos Narrow" w:eastAsia="Times New Roman" w:hAnsi="Aptos Narrow" w:cs="Times New Roman"/>
          <w:color w:val="000000"/>
          <w:kern w:val="0"/>
          <w14:ligatures w14:val="none"/>
        </w:rPr>
        <w:t>with MM/YY is sufficient.</w:t>
      </w:r>
    </w:p>
    <w:p w14:paraId="3E23C0BB" w14:textId="77777777" w:rsidR="007058F5" w:rsidRPr="007058F5" w:rsidRDefault="006B464D" w:rsidP="007058F5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6B464D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Includes Pap smear alone for women aged 21–64 years, Pap smear with HPV testing for women aged 30–64 </w:t>
      </w:r>
      <w:r w:rsidR="00B3177D" w:rsidRPr="006B464D">
        <w:rPr>
          <w:rFonts w:ascii="Aptos Narrow" w:eastAsia="Times New Roman" w:hAnsi="Aptos Narrow" w:cs="Times New Roman"/>
          <w:color w:val="000000"/>
          <w:kern w:val="0"/>
          <w14:ligatures w14:val="none"/>
        </w:rPr>
        <w:t>years or</w:t>
      </w:r>
      <w:r w:rsidRPr="006B464D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documented complete hysterectomy.</w:t>
      </w:r>
      <w:r w:rsidR="00B3177D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Patient reported dates with MM/YY are sufficient.</w:t>
      </w:r>
    </w:p>
    <w:p w14:paraId="038ADE8B" w14:textId="77777777" w:rsidR="00323F5D" w:rsidRPr="00323F5D" w:rsidRDefault="007058F5" w:rsidP="00323F5D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058F5">
        <w:rPr>
          <w:rFonts w:ascii="Aptos Narrow" w:eastAsia="Times New Roman" w:hAnsi="Aptos Narrow" w:cs="Times New Roman"/>
          <w:color w:val="000000"/>
          <w:kern w:val="0"/>
          <w14:ligatures w14:val="none"/>
        </w:rPr>
        <w:t>Approved tests include fecal immunochemical test (1 year), FIT-DNA (3 years), sigmoidoscopy (5 years), colonoscopy (10 years), or complete colectomy (any year).</w:t>
      </w:r>
    </w:p>
    <w:p w14:paraId="639F5DDE" w14:textId="77777777" w:rsidR="00260B42" w:rsidRPr="00260B42" w:rsidRDefault="00323F5D" w:rsidP="00260B4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323F5D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HbA1c must be a laboratory result with full date; point-of-care glucose testing </w:t>
      </w:r>
      <w:r w:rsidR="00ED2546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or patient reported value </w:t>
      </w:r>
      <w:r w:rsidRPr="00323F5D">
        <w:rPr>
          <w:rFonts w:ascii="Aptos Narrow" w:eastAsia="Times New Roman" w:hAnsi="Aptos Narrow" w:cs="Times New Roman"/>
          <w:color w:val="000000"/>
          <w:kern w:val="0"/>
          <w14:ligatures w14:val="none"/>
        </w:rPr>
        <w:t>does not qualify.</w:t>
      </w:r>
    </w:p>
    <w:p w14:paraId="5482E1DA" w14:textId="77777777" w:rsidR="001D3D12" w:rsidRPr="001D3D12" w:rsidRDefault="00260B42" w:rsidP="001D3D1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60B42">
        <w:rPr>
          <w:rFonts w:ascii="Aptos Narrow" w:hAnsi="Aptos Narrow"/>
          <w:color w:val="000000"/>
        </w:rPr>
        <w:t>Includes dilated eye examination by an ophthalmologist</w:t>
      </w:r>
      <w:r w:rsidR="00D36E49">
        <w:rPr>
          <w:rFonts w:ascii="Aptos Narrow" w:hAnsi="Aptos Narrow"/>
          <w:color w:val="000000"/>
        </w:rPr>
        <w:t xml:space="preserve"> or </w:t>
      </w:r>
      <w:r w:rsidR="004752FA">
        <w:rPr>
          <w:rFonts w:ascii="Aptos Narrow" w:hAnsi="Aptos Narrow"/>
          <w:color w:val="000000"/>
        </w:rPr>
        <w:t xml:space="preserve">a </w:t>
      </w:r>
      <w:r w:rsidRPr="00260B42">
        <w:rPr>
          <w:rFonts w:ascii="Aptos Narrow" w:hAnsi="Aptos Narrow"/>
          <w:color w:val="000000"/>
        </w:rPr>
        <w:t xml:space="preserve">negative retinopathy exam in the prior year </w:t>
      </w:r>
      <w:r w:rsidR="004752FA">
        <w:rPr>
          <w:rFonts w:ascii="Aptos Narrow" w:hAnsi="Aptos Narrow"/>
          <w:color w:val="000000"/>
        </w:rPr>
        <w:t xml:space="preserve">also </w:t>
      </w:r>
      <w:r w:rsidRPr="00260B42">
        <w:rPr>
          <w:rFonts w:ascii="Aptos Narrow" w:hAnsi="Aptos Narrow"/>
          <w:color w:val="000000"/>
        </w:rPr>
        <w:t>qualifies.</w:t>
      </w:r>
    </w:p>
    <w:p w14:paraId="7FEF0205" w14:textId="77777777" w:rsidR="00BA1CFB" w:rsidRPr="00BA1CFB" w:rsidRDefault="001D3D12" w:rsidP="00BA1CFB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1D3D12">
        <w:rPr>
          <w:rFonts w:ascii="Aptos Narrow" w:hAnsi="Aptos Narrow"/>
          <w:color w:val="000000"/>
        </w:rPr>
        <w:t>Includes urine microalbumin, albumin, or protein testing with full date.</w:t>
      </w:r>
    </w:p>
    <w:p w14:paraId="47BE991A" w14:textId="385715E0" w:rsidR="00BA1CFB" w:rsidRPr="00BA1CFB" w:rsidRDefault="00BA1CFB" w:rsidP="00BA1CFB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A1CFB">
        <w:rPr>
          <w:rFonts w:ascii="Aptos Narrow" w:hAnsi="Aptos Narrow"/>
          <w:color w:val="000000"/>
        </w:rPr>
        <w:t>Both eGFR and urine albumin-creatinine ratio must be documented in the same measurement year.</w:t>
      </w:r>
    </w:p>
    <w:p w14:paraId="22AF83D3" w14:textId="58A62E21" w:rsidR="00687F66" w:rsidRPr="00772D0F" w:rsidRDefault="00687F66">
      <w:pPr>
        <w:rPr>
          <w:rFonts w:ascii="Arial" w:hAnsi="Arial" w:cs="Arial"/>
          <w:sz w:val="20"/>
          <w:szCs w:val="20"/>
        </w:rPr>
      </w:pPr>
    </w:p>
    <w:sectPr w:rsidR="00687F66" w:rsidRPr="00772D0F" w:rsidSect="00644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C329E5"/>
    <w:multiLevelType w:val="hybridMultilevel"/>
    <w:tmpl w:val="B936F3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3602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0F"/>
    <w:rsid w:val="000D299E"/>
    <w:rsid w:val="000E2451"/>
    <w:rsid w:val="0010617C"/>
    <w:rsid w:val="001215A8"/>
    <w:rsid w:val="00146F18"/>
    <w:rsid w:val="00195A85"/>
    <w:rsid w:val="001C55A2"/>
    <w:rsid w:val="001D3D12"/>
    <w:rsid w:val="001D5AB3"/>
    <w:rsid w:val="00204B2D"/>
    <w:rsid w:val="002061C5"/>
    <w:rsid w:val="00260B42"/>
    <w:rsid w:val="002B7EF2"/>
    <w:rsid w:val="002C12D7"/>
    <w:rsid w:val="002C7BE9"/>
    <w:rsid w:val="00302EB8"/>
    <w:rsid w:val="00316A06"/>
    <w:rsid w:val="003172A4"/>
    <w:rsid w:val="00323F5D"/>
    <w:rsid w:val="003B4EDF"/>
    <w:rsid w:val="004146B1"/>
    <w:rsid w:val="0046068F"/>
    <w:rsid w:val="004752FA"/>
    <w:rsid w:val="005414A5"/>
    <w:rsid w:val="0054729D"/>
    <w:rsid w:val="005966F8"/>
    <w:rsid w:val="005A52B1"/>
    <w:rsid w:val="00604159"/>
    <w:rsid w:val="00644B70"/>
    <w:rsid w:val="00672DB6"/>
    <w:rsid w:val="006831FD"/>
    <w:rsid w:val="00687F66"/>
    <w:rsid w:val="006B464D"/>
    <w:rsid w:val="00702B3E"/>
    <w:rsid w:val="007058F5"/>
    <w:rsid w:val="007307DE"/>
    <w:rsid w:val="0074343A"/>
    <w:rsid w:val="00752A25"/>
    <w:rsid w:val="00772D0F"/>
    <w:rsid w:val="00780E11"/>
    <w:rsid w:val="00894C27"/>
    <w:rsid w:val="008A23D0"/>
    <w:rsid w:val="008E7A92"/>
    <w:rsid w:val="00947C3C"/>
    <w:rsid w:val="00961C8A"/>
    <w:rsid w:val="009854D2"/>
    <w:rsid w:val="00991799"/>
    <w:rsid w:val="00A419CC"/>
    <w:rsid w:val="00A500E5"/>
    <w:rsid w:val="00B17182"/>
    <w:rsid w:val="00B3177D"/>
    <w:rsid w:val="00B6393F"/>
    <w:rsid w:val="00B92A66"/>
    <w:rsid w:val="00B93A2C"/>
    <w:rsid w:val="00BA1CFB"/>
    <w:rsid w:val="00C30BD4"/>
    <w:rsid w:val="00C921FE"/>
    <w:rsid w:val="00C9733B"/>
    <w:rsid w:val="00CB1250"/>
    <w:rsid w:val="00D22D08"/>
    <w:rsid w:val="00D36E49"/>
    <w:rsid w:val="00DA3030"/>
    <w:rsid w:val="00DA3909"/>
    <w:rsid w:val="00DD1F5C"/>
    <w:rsid w:val="00E02354"/>
    <w:rsid w:val="00ED2546"/>
    <w:rsid w:val="00EF3B23"/>
    <w:rsid w:val="00EF4657"/>
    <w:rsid w:val="00F56A46"/>
    <w:rsid w:val="00F836AD"/>
    <w:rsid w:val="00FC0759"/>
    <w:rsid w:val="00FC7250"/>
    <w:rsid w:val="00FD5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610E2"/>
  <w15:chartTrackingRefBased/>
  <w15:docId w15:val="{033FDEE8-2ACE-404A-BF27-C82D43909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B4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D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D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D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D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D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D0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D0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D0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D0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D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2D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D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D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D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D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D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D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D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D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2D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D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2D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D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2D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D0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2D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D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D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D0F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772D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772D0F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72D0F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772D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772D0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C7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A30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A30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A30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87F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687F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A419CC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A419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A419C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419C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A419CC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7</Words>
  <Characters>2940</Characters>
  <Application>Microsoft Office Word</Application>
  <DocSecurity>0</DocSecurity>
  <Lines>200</Lines>
  <Paragraphs>79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cy Chacko</dc:creator>
  <cp:keywords/>
  <dc:description/>
  <cp:lastModifiedBy>Jincy Chacko</cp:lastModifiedBy>
  <cp:revision>8</cp:revision>
  <dcterms:created xsi:type="dcterms:W3CDTF">2026-01-06T23:26:00Z</dcterms:created>
  <dcterms:modified xsi:type="dcterms:W3CDTF">2026-01-06T23:34:00Z</dcterms:modified>
</cp:coreProperties>
</file>